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1D7CDF" w:rsidRPr="00743312" w14:paraId="1DDAF7F4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CA52E5" w14:textId="162395BD" w:rsidR="001D7CDF" w:rsidRPr="00743312" w:rsidRDefault="001D7CDF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743312" w14:paraId="6A9CBC0D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72088" w14:textId="77777777" w:rsidR="001D7CDF" w:rsidRPr="00743312" w:rsidRDefault="001D7CDF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F9E4" w14:textId="77777777" w:rsidR="001D7CDF" w:rsidRPr="00743312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511A7CAA" w14:textId="77777777" w:rsidR="001D7CDF" w:rsidRPr="00743312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61A0" w14:textId="77777777" w:rsidR="001D7CDF" w:rsidRPr="00743312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6806DEC3" w14:textId="77777777" w:rsidR="001D7CDF" w:rsidRPr="00743312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1D7CDF" w:rsidRPr="00C62D2F" w14:paraId="18D7194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72574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87B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4B2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1101D0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1FFB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663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88E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52C98A1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FC1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9EA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81 - 0.97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92B2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4 - 1.04, 0.24)</w:t>
            </w:r>
          </w:p>
        </w:tc>
      </w:tr>
      <w:tr w:rsidR="001D7CDF" w:rsidRPr="00C62D2F" w14:paraId="42484E8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3E8D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8D22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21B2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4739488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8929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B872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C280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0600D5D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1ECD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A98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1.12 - 1.3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F1C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1.06 - 1.24, &lt;.01)</w:t>
            </w:r>
          </w:p>
        </w:tc>
      </w:tr>
      <w:tr w:rsidR="001D7CDF" w:rsidRPr="00C62D2F" w14:paraId="1C15ED9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8EA6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4717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 (1.31 - 1.7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CC9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1.07 - 1.48, &lt;.01)</w:t>
            </w:r>
          </w:p>
        </w:tc>
      </w:tr>
      <w:tr w:rsidR="001D7CDF" w:rsidRPr="00C62D2F" w14:paraId="25A5D80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665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19C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A84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2597FFD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5B43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012C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06C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0661E8E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211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5EF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76 - 0.9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291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5C4A4B2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5FB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530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58 - 1.34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72D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31C25E4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28FC8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2B95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7 - 1.11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BFC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4628E8A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8E3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5A9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B8B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16E785E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2448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9B60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9C6A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5324AC2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9E64F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3F4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1.08 - 1.2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9C48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3 - 1.21, &lt;.01)</w:t>
            </w:r>
          </w:p>
        </w:tc>
      </w:tr>
      <w:tr w:rsidR="001D7CDF" w:rsidRPr="00C62D2F" w14:paraId="184415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C666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2CE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39B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1678166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87D54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CC61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8AF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11004A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10E4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292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95 - 1.11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D74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3 - 1.09, 0.91)</w:t>
            </w:r>
          </w:p>
        </w:tc>
      </w:tr>
      <w:tr w:rsidR="001D7CDF" w:rsidRPr="00C62D2F" w14:paraId="67829F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5D94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D66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1.12 - 1.4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5F20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1.05 - 1.36, &lt;.01)</w:t>
            </w:r>
          </w:p>
        </w:tc>
      </w:tr>
      <w:tr w:rsidR="001D7CDF" w:rsidRPr="00C62D2F" w14:paraId="2E6F234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0863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C1A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084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3769210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92259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9C1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8CE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3FEB314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02B3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823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1.13 - 1.3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1551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1.00 - 1.20, 0.05)</w:t>
            </w:r>
          </w:p>
        </w:tc>
      </w:tr>
      <w:tr w:rsidR="001D7CDF" w:rsidRPr="00C62D2F" w14:paraId="54BA6C4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E07F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3ADA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9D6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4E651D2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9AC8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D6A4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E89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4A844E7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7C3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16A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89 - 1.59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3DD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5 - 1.18, 0.39)</w:t>
            </w:r>
          </w:p>
        </w:tc>
      </w:tr>
      <w:tr w:rsidR="001D7CDF" w:rsidRPr="00C62D2F" w14:paraId="657E03F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3FD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EFD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1C4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7A2290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218F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02F3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F04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17BA6D9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293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534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 (1.18 - 1.3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00B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8 - 1.25, 0.09)</w:t>
            </w:r>
          </w:p>
        </w:tc>
      </w:tr>
      <w:tr w:rsidR="001D7CDF" w:rsidRPr="00C62D2F" w14:paraId="262B8B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C5B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0BF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D57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44316BE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039E4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9D73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133E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257E19B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4DB9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077E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 (0.18 - 0.7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3CD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 (0.21 - 0.90, 0.02)</w:t>
            </w:r>
          </w:p>
        </w:tc>
      </w:tr>
      <w:tr w:rsidR="001D7CDF" w:rsidRPr="00C62D2F" w14:paraId="5FFE4B9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114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2A3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62 - 0.9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1E6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77 - 1.21, 0.77)</w:t>
            </w:r>
          </w:p>
        </w:tc>
      </w:tr>
      <w:tr w:rsidR="001D7CDF" w:rsidRPr="00C62D2F" w14:paraId="57A41EE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77DD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420C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7 - 1.10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A96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5 - 1.27, 0.72)</w:t>
            </w:r>
          </w:p>
        </w:tc>
      </w:tr>
      <w:tr w:rsidR="001D7CDF" w:rsidRPr="00C62D2F" w14:paraId="07D2602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0333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8F9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8 - 1.32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B2C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96 - 1.48, 0.12)</w:t>
            </w:r>
          </w:p>
        </w:tc>
      </w:tr>
      <w:tr w:rsidR="001D7CDF" w:rsidRPr="00C62D2F" w14:paraId="212509E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056B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AB4E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95 - 1.36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757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0 - 1.39, 0.30)</w:t>
            </w:r>
          </w:p>
        </w:tc>
      </w:tr>
      <w:tr w:rsidR="001D7CDF" w:rsidRPr="00C62D2F" w14:paraId="2271E8B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9AFF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FA64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3FE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4334057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9AF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7B9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1BCC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47AD504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AB0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1A1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1.11 - 1.5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1685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97 - 1.36, 0.12)</w:t>
            </w:r>
          </w:p>
        </w:tc>
      </w:tr>
      <w:tr w:rsidR="001D7CDF" w:rsidRPr="00C62D2F" w14:paraId="6AC1F88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DE99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652D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(1.37 - 1.9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E2E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 (1.17 - 1.68, &lt;.01)</w:t>
            </w:r>
          </w:p>
        </w:tc>
      </w:tr>
      <w:tr w:rsidR="001D7CDF" w:rsidRPr="00C62D2F" w14:paraId="79439A5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95FB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BA3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 (1.41 - 1.9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7A9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1.18 - 1.76, &lt;.01)</w:t>
            </w:r>
          </w:p>
        </w:tc>
      </w:tr>
      <w:tr w:rsidR="001D7CDF" w:rsidRPr="00C62D2F" w14:paraId="7DA185D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F13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B84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829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2094F88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2D1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EC9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7F7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6EF24D8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91F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5D5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(1.13 - 1.3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BA2D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5CA2D35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C5F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0B0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 (0.98 - 1.49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9AA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5F2A459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35B9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C02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11 - 1.3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DF4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2B00FDC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A48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D989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4F3F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64CFCA9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EFC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2E8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3E4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60BD3C2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CB1F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3A4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6 - 1.00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737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4 - 0.98, 0.01)</w:t>
            </w:r>
          </w:p>
        </w:tc>
      </w:tr>
      <w:tr w:rsidR="001D7CDF" w:rsidRPr="00C62D2F" w14:paraId="4D18A12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9662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CD8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35 - 2.47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6D3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26 - 1.89, 0.48)</w:t>
            </w:r>
          </w:p>
        </w:tc>
      </w:tr>
      <w:tr w:rsidR="001D7CDF" w:rsidRPr="00C62D2F" w14:paraId="5129F46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B7524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B85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40 - 0.92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191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42 - 1.05, 0.08)</w:t>
            </w:r>
          </w:p>
        </w:tc>
      </w:tr>
      <w:tr w:rsidR="001D7CDF" w:rsidRPr="00C62D2F" w14:paraId="590CE69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EEB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924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D00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3C84F59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73773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715A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E66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3118520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FC4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CF6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4 - 0.8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E20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4 - 1.01, 0.06)</w:t>
            </w:r>
          </w:p>
        </w:tc>
      </w:tr>
      <w:tr w:rsidR="001D7CDF" w:rsidRPr="00C62D2F" w14:paraId="721F610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8E38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FAC3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71 - 1.12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C5A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3 - 1.32, 0.71)</w:t>
            </w:r>
          </w:p>
        </w:tc>
      </w:tr>
      <w:tr w:rsidR="001D7CDF" w:rsidRPr="00C62D2F" w14:paraId="6102486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1C7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F0A7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0 - 1.10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7B4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1 - 1.25, 0.45)</w:t>
            </w:r>
          </w:p>
        </w:tc>
      </w:tr>
      <w:tr w:rsidR="001D7CDF" w:rsidRPr="00C62D2F" w14:paraId="525E5EF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5E74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431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2 - 0.94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612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69 - 1.08, 0.21)</w:t>
            </w:r>
          </w:p>
        </w:tc>
      </w:tr>
      <w:tr w:rsidR="001D7CDF" w:rsidRPr="00C62D2F" w14:paraId="5FAE4A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29F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AD9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76 - 1.73, 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550E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88 - 2.00, 0.18)</w:t>
            </w:r>
          </w:p>
        </w:tc>
      </w:tr>
      <w:tr w:rsidR="001D7CDF" w:rsidRPr="00C62D2F" w14:paraId="44F1CD7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5FC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367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8A4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5D8B01E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E649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63DC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210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2CC1F27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9D6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4CDD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4 - 0.9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8A6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60A946C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FE52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B5F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DD0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7DCAE6D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6BE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528B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77C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5D4605A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558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792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0 - 1.21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0CE4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96 - 1.47, 0.11)</w:t>
            </w:r>
          </w:p>
        </w:tc>
      </w:tr>
      <w:tr w:rsidR="001D7CDF" w:rsidRPr="00C62D2F" w14:paraId="1398FCD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E62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38E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81 - 1.40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74AA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99 - 1.74, 0.06)</w:t>
            </w:r>
          </w:p>
        </w:tc>
      </w:tr>
      <w:tr w:rsidR="001D7CDF" w:rsidRPr="00C62D2F" w14:paraId="0D6599D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486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724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 (1.30 - 1.8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DAB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 (1.18 - 1.73, &lt;.01)</w:t>
            </w:r>
          </w:p>
        </w:tc>
      </w:tr>
      <w:tr w:rsidR="001D7CDF" w:rsidRPr="00C62D2F" w14:paraId="6AB6417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BFC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D8C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434B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1C7102A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6F6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rimo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BD1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9691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3C03F15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7B98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3A6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 (1.54 - 2.0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7667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 (1.32 - 1.91, &lt;.01)</w:t>
            </w:r>
          </w:p>
        </w:tc>
      </w:tr>
      <w:tr w:rsidR="001D7CDF" w:rsidRPr="00C62D2F" w14:paraId="18AAD4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D929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FC3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 (1.06 - 1.9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7DF3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 (0.99 - 1.86, 0.06)</w:t>
            </w:r>
          </w:p>
        </w:tc>
      </w:tr>
      <w:tr w:rsidR="001D7CDF" w:rsidRPr="00C62D2F" w14:paraId="31D80BE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D5A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46AA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3 (2.30 - 3.24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02E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 (1.76 - 2.65, &lt;.01)</w:t>
            </w:r>
          </w:p>
        </w:tc>
      </w:tr>
      <w:tr w:rsidR="001D7CDF" w:rsidRPr="00C62D2F" w14:paraId="03D122D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127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F56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8DF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72CF46E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161B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E01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525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7D608E4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B73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059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4 - 1.02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0DD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70 - 0.85, &lt;.01)</w:t>
            </w:r>
          </w:p>
        </w:tc>
      </w:tr>
      <w:tr w:rsidR="001D7CDF" w:rsidRPr="00C62D2F" w14:paraId="7C5ACB5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205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837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3 - 1.01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E7E2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8 - 0.85, &lt;.01)</w:t>
            </w:r>
          </w:p>
        </w:tc>
      </w:tr>
      <w:tr w:rsidR="001D7CDF" w:rsidRPr="00C62D2F" w14:paraId="64ED6C6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269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0370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44D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38939D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C73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8BAE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84BD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50ADB32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67E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9A7D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7 - 1.01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9A3C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158823F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DFA1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1CE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69 - 1.70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2580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19A7D88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98F2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C64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2FE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33503A5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99D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EAF4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82F0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20E50EE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A000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EFA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4 - 1.00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C57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3 - 0.99, 0.04)</w:t>
            </w:r>
          </w:p>
        </w:tc>
      </w:tr>
      <w:tr w:rsidR="001D7CDF" w:rsidRPr="00C62D2F" w14:paraId="775CF9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A190D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CCB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E06F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6F09382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60B0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84D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9F1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33B957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F60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42E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0 - 1.08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71A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25BF1D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688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BC9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3 - 1.02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D99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543FFFD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997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A50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1 - 1.01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4E7D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7B80D2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02C4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ED2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62 - 1.28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A8E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93DD20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AD2CD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5B19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447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444F044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75A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B38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1C4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1446EE9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A10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2D6C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4 - 1.14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311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E4E07C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F48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47B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9 - 1.08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0B0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50DB2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850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5E8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7 - 1.06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1ED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763D70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EF3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0C62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64 - 1.33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AB5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A5E7AE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825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BF3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52C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467046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EBFBF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E09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273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6E2B32D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D047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3B7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93 - 1.14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F974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6785AAC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B51B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455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0 - 1.10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605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1FC291C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E28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BC6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6 - 1.17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0517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F62201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850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FB33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067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2125D02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BFB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98A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371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2220BF3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E885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118D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 (0.74 - 1.03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DD61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2F8BFE8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34C1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A67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2 - 1.18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EF7A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F641D4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476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00367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6 - 1.38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36B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387BFF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B345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E1C8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7 - 1.32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A6028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5E25058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B3920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396C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1 - 1.19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B1F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60A389C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CE81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C091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04 - 1.39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D77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1F83C6C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86F13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346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1 - 1.10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EB4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6E8AF53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AA4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D99F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8 - 1.26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9F8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6709ED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DDE4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6071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9 - 1.27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C6E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08780F0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A55E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6B83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61 - 1.40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661F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1A878EA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528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1BF3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0 - 1.12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00C5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1D7CDF" w:rsidRPr="00C62D2F" w14:paraId="79A8E1A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477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8223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3402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32E254E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5B4F6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248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101E4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6C82D39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04C8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129B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80 - 1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A797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2 - 1.03, 0.15)</w:t>
            </w:r>
          </w:p>
        </w:tc>
      </w:tr>
      <w:tr w:rsidR="001D7CDF" w:rsidRPr="00C62D2F" w14:paraId="6C97BF3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8637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8E7B0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73 - 0.9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209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72 - 0.91, &lt;.01)</w:t>
            </w:r>
          </w:p>
        </w:tc>
      </w:tr>
      <w:tr w:rsidR="001D7CDF" w:rsidRPr="00C62D2F" w14:paraId="2BA2EC5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2E3F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DE035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82 - 1.04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295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3 - 1.06, 0.34)</w:t>
            </w:r>
          </w:p>
        </w:tc>
      </w:tr>
      <w:tr w:rsidR="001D7CDF" w:rsidRPr="00C62D2F" w14:paraId="2E1C776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2973C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9E6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71 - 0.9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9CBCE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71 - 0.93, &lt;.01)</w:t>
            </w:r>
          </w:p>
        </w:tc>
      </w:tr>
      <w:tr w:rsidR="001D7CDF" w:rsidRPr="00C62D2F" w14:paraId="2355407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7A0A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29526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53 - 0.7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792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 (0.53 - 0.71, &lt;.01)</w:t>
            </w:r>
          </w:p>
        </w:tc>
      </w:tr>
      <w:tr w:rsidR="001D7CDF" w:rsidRPr="00C62D2F" w14:paraId="59DF803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6CC0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E83A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2C1F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D7CDF" w:rsidRPr="00C62D2F" w14:paraId="0D4B59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DD52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886DB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A40F9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D7CDF" w:rsidRPr="00C62D2F" w14:paraId="36926CE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339B" w14:textId="77777777" w:rsidR="001D7CDF" w:rsidRPr="00C62D2F" w:rsidRDefault="001D7CD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887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4 - 1.11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12AD" w14:textId="77777777" w:rsidR="001D7CDF" w:rsidRPr="00C62D2F" w:rsidRDefault="001D7CD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03 - 1.24, 0.01)</w:t>
            </w:r>
          </w:p>
        </w:tc>
      </w:tr>
      <w:tr w:rsidR="001D7CDF" w:rsidRPr="00743312" w14:paraId="3D1C287F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69F0DB" w14:textId="77777777" w:rsidR="001D7CDF" w:rsidRPr="001539E4" w:rsidRDefault="001D7CD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3D49C7D8" w14:textId="77777777" w:rsidR="001D7CDF" w:rsidRDefault="001D7CD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* Covariate auto-excluded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52846B7B" w14:textId="77777777" w:rsidR="001D7CDF" w:rsidRPr="008814E1" w:rsidRDefault="001D7CD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406E9B82" w14:textId="77777777" w:rsidR="007E068B" w:rsidRDefault="00C015FC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CDF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1D7CDF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015FC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42085"/>
  <w15:chartTrackingRefBased/>
  <w15:docId w15:val="{269ED7C3-46FB-2E4D-922A-80C4AFB4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CD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5</Words>
  <Characters>4476</Characters>
  <Application>Microsoft Office Word</Application>
  <DocSecurity>0</DocSecurity>
  <Lines>37</Lines>
  <Paragraphs>10</Paragraphs>
  <ScaleCrop>false</ScaleCrop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4:00Z</dcterms:created>
  <dcterms:modified xsi:type="dcterms:W3CDTF">2021-03-05T19:49:00Z</dcterms:modified>
</cp:coreProperties>
</file>